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4FB24" w14:textId="77777777" w:rsidR="0076172D" w:rsidRDefault="0076172D" w:rsidP="0076172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. Baseline characteristic of the study participants according to sleep pattern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045"/>
        <w:gridCol w:w="1550"/>
        <w:gridCol w:w="1550"/>
        <w:gridCol w:w="827"/>
        <w:gridCol w:w="222"/>
        <w:gridCol w:w="1550"/>
        <w:gridCol w:w="1550"/>
        <w:gridCol w:w="827"/>
        <w:gridCol w:w="350"/>
        <w:gridCol w:w="1550"/>
        <w:gridCol w:w="1550"/>
        <w:gridCol w:w="827"/>
      </w:tblGrid>
      <w:tr w:rsidR="0076172D" w14:paraId="7E3533E2" w14:textId="77777777" w:rsidTr="00A56559">
        <w:trPr>
          <w:trHeight w:val="277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36DC4" w14:textId="77777777" w:rsidR="0076172D" w:rsidRDefault="0076172D" w:rsidP="00A56559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6E24E" w14:textId="10F26FDA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ins w:id="0" w:author="Lin Liu" w:date="2024-04-07T23:50:00Z">
              <w:r w:rsidR="009455C5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0"/>
                  <w:szCs w:val="20"/>
                </w:rPr>
                <w:t>l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p disturbance</w:t>
            </w:r>
          </w:p>
        </w:tc>
        <w:tc>
          <w:tcPr>
            <w:tcW w:w="7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44859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58C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ghttime sleep duration</w:t>
            </w:r>
          </w:p>
        </w:tc>
        <w:tc>
          <w:tcPr>
            <w:tcW w:w="11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48E9D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EC5C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time napping duration</w:t>
            </w:r>
          </w:p>
        </w:tc>
      </w:tr>
      <w:tr w:rsidR="0076172D" w14:paraId="217CF048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5CD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A61C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5AF3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F92F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1A16F51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52C8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7 hour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A013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7 hour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DBAF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4999F4E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5796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60 minute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FE87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60 minut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715D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6172D" w14:paraId="48E32603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CF9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16F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DB8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1B9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" w:type="pct"/>
            <w:vMerge w:val="restart"/>
            <w:tcBorders>
              <w:left w:val="nil"/>
              <w:right w:val="nil"/>
            </w:tcBorders>
          </w:tcPr>
          <w:p w14:paraId="02D5581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109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A30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7ED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" w:type="pct"/>
            <w:vMerge w:val="restart"/>
            <w:tcBorders>
              <w:left w:val="nil"/>
              <w:right w:val="nil"/>
            </w:tcBorders>
          </w:tcPr>
          <w:p w14:paraId="0D79C20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1C9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F65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3CC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14:paraId="54B71CAF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60FC4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A16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9 ± 10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C60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9 ± 9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040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3778B31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9A2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4 ± 10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9C5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8 ± 10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7F9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2B179B9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0AF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14 ± 9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32B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6 ± 12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9A6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</w:tr>
      <w:tr w:rsidR="0076172D" w14:paraId="4394194D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4596B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0A4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 (52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212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 (58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FF0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0063A74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32A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 (54.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CF3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 (54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89C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61F51D1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EE3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 (53.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C5A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 (62.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29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76172D" w14:paraId="43474F10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77C4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 smoker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570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 (10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2DB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7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B4D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6511D95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E4E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 (10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26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8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D19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5BFF8DF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0D7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 (9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BA4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8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9E5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</w:tr>
      <w:tr w:rsidR="0076172D" w14:paraId="02E1AA06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0263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rinker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672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4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3A0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5.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3B7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13BC458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1FF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 (4.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0AF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6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77F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7C53C8F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B40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5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599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0F1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6172D" w14:paraId="1D13A7DA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5D88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stolic BP, mmH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EA7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84 ± 16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FA0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13 ± 15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933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4C29BF8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E67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02 ± 16.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85C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95 ± 15.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A99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5CBDE95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96D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8 ± 16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F00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6 ± 14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490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</w:tr>
      <w:tr w:rsidR="0076172D" w14:paraId="3CB40B60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17E9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stolic BP, mmH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049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02 ± 10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B82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99 ± 10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527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242B403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E17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48 ± 10.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576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18 ± 10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63E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6AF3872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EFF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85 ± 1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958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48 ± 9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177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76172D" w14:paraId="350604D8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2A1B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y mass index, kg/m²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2B8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4 ± 3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564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4 ± 3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BE8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207AFC6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366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0 ± 3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28D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0 ± 3.6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CF7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202FC80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714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4 ± 3.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C97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3 ± 4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43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76172D" w14:paraId="08CDAAEE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8F89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, c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560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81 ± 14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53E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81 ± 16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034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6385B67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221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53 ± 15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D0A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52 ± 15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4E6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686C17B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A8B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83 ± 15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71E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61 ± 14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ADF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</w:tr>
      <w:tr w:rsidR="0076172D" w14:paraId="6194869A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1EA9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ting blood glucose, mmol/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2E0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 ± 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C82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9 ± 0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07D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492CA45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54C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 ± 1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640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 ± 1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606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285917C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D8C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 ± 1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4B2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 ± 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9AA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76172D" w14:paraId="55B8614B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B9E8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CBB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 ± 0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8AB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 ± 0.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400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186F8F2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DA7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8 ± 0.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4CF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6 ± 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86F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2B1C309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D4E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 ± 0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BFC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 ± 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E40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76172D" w14:paraId="5DB5B939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4D32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-CRP, mg/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2D9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 [0.45, 1.37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C23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[0.41, 1.43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3D6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3D2968B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E9F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[0.45, 1.33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103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 [0.46, 1.62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B85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7A9180B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619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 [0.44, 1.3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FD9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[0.52, 1.60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BA9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76172D" w14:paraId="540B1C10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AA68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ectin-3, ng/m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246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6 ± 18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893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11 ± 26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18F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1635480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B99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98 ± 21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A9A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8 ± 20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F59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303A6E0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04F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0 ± 21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AD6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15 ± 16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1B1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</w:tr>
      <w:tr w:rsidR="0076172D" w14:paraId="559CF14E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7731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636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 ± 0.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112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 ± 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0D1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465DF1D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823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7 ± 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D35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3 ± 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914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28549D5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0E8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 ± 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622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4 ± 0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2C3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76172D" w14:paraId="3FAEA3BF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32AE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DB9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 [0.80, 1.68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C61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[0.82, 1.68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DD6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06AA3B0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665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[0.80, 1.65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BED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[0.83, 1.73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719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69FD0FB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BE9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[0.81, 1.67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413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 [0.81, 1.84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921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</w:tr>
      <w:tr w:rsidR="0076172D" w14:paraId="2ACAE73D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A7FC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L-Cholesterol, mmol/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40F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± 0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3C7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 ± 0.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866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567AF97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FE7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± 0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090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 ± 0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48E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41D4AD6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CF9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 ± 0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7E4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± 0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EF4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</w:tr>
      <w:tr w:rsidR="0076172D" w14:paraId="2255448F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E494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-Cholesterol, mmol/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DE4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 ± 0.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165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 ± 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4CC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70EAA4A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124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 ± 0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209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 ± 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FEA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4017270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13E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 ± 0.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43C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2 ± 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38B4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76172D" w14:paraId="2336EEFA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DC65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DC3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 (23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104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 (19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B19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2612A50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E53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 (22.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3E4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(19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243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465C712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8B1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 (21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A11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21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BD9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</w:tr>
      <w:tr w:rsidR="0076172D" w14:paraId="093016EF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B67A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2F0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8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F43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5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791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7168C5F7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87A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 (7.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9D8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8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789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55CC3C2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C6E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 (7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C69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3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6E1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76172D" w14:paraId="5C738080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8E5E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structive Sleep Apnea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60D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0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4CB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5FC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311F1D0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161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0.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9486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3.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B18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1D8C0BA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87B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1.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8D8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A07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76172D" w14:paraId="5230B17B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584F7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ep disturbance (%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AE91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D371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7C42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45DDC31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34EC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 (25.2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141C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 (52.2)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5D00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6389863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F9DE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 (32.9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9E5F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32.8)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8D56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6172D" w14:paraId="420FFEFC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9154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ghttime sleep &lt; 7 hours (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0E99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 (20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B73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 (45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4BD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" w:type="pct"/>
            <w:vMerge/>
            <w:tcBorders>
              <w:left w:val="nil"/>
              <w:right w:val="nil"/>
            </w:tcBorders>
          </w:tcPr>
          <w:p w14:paraId="72AD2E6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275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59A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418A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" w:type="pct"/>
            <w:vMerge/>
            <w:tcBorders>
              <w:left w:val="nil"/>
              <w:right w:val="nil"/>
            </w:tcBorders>
          </w:tcPr>
          <w:p w14:paraId="55A032F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BDF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 (28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C2EE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29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126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</w:tr>
      <w:tr w:rsidR="0076172D" w14:paraId="65693030" w14:textId="77777777" w:rsidTr="00A56559">
        <w:trPr>
          <w:trHeight w:val="277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5EB06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time napping &gt; 60 minutes (%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6517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 (12.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F5D7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12.1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0F93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459750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A93DC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 (11.9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7107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12.6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EE818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1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FA8BCD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22252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B7E61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C19D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76172D" w14:paraId="079A1B4C" w14:textId="77777777" w:rsidTr="00A56559">
        <w:trPr>
          <w:trHeight w:val="277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A99C7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s are expressed as mean ± standard deviation or as median [IQR]. Categorical variables are expressed as number (percent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HDL, high-density lipid. LDL, low-density lipid. Hs-CRP, high sensitivity C- reactive protein. HbA1c, hemoglobin A1c.</w:t>
            </w:r>
          </w:p>
        </w:tc>
      </w:tr>
    </w:tbl>
    <w:p w14:paraId="3E15E855" w14:textId="77777777" w:rsidR="0076172D" w:rsidRDefault="0076172D" w:rsidP="0076172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7EE7C8" w14:textId="77777777" w:rsidR="0076172D" w:rsidRDefault="0076172D" w:rsidP="0076172D">
      <w:pPr>
        <w:jc w:val="left"/>
        <w:rPr>
          <w:rFonts w:ascii="Times New Roman" w:hAnsi="Times New Roman" w:cs="Times New Roman"/>
          <w:sz w:val="24"/>
          <w:szCs w:val="24"/>
        </w:rPr>
        <w:sectPr w:rsidR="0076172D" w:rsidSect="00C7542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48EDADE" w14:textId="77777777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Subgroup analysis of the association between sleep disturbance and elevated galectin-3.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741"/>
        <w:gridCol w:w="6524"/>
        <w:gridCol w:w="2526"/>
        <w:gridCol w:w="447"/>
      </w:tblGrid>
      <w:tr w:rsidR="0076172D" w:rsidRPr="0076172D" w14:paraId="04C4E508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501D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13DBB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dd ratio (95% confidence interval)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9F690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interaction</w:t>
            </w:r>
          </w:p>
        </w:tc>
      </w:tr>
      <w:tr w:rsidR="0076172D" w:rsidRPr="0076172D" w14:paraId="0C19FA0C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1AE8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, years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F631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B3AF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76172D" w:rsidRPr="0076172D" w14:paraId="451915D5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5E0C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50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DB55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 (0.62, 2.10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93814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78D7E84B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598D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50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79E0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 (1.18, 4.62)</w:t>
            </w:r>
          </w:p>
        </w:tc>
        <w:tc>
          <w:tcPr>
            <w:tcW w:w="9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3F65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0E4A5CF2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86F3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x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DBEF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60D9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6172D" w:rsidRPr="0076172D" w14:paraId="6EC8DE65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69FC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B9A0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 (1.28, 5.05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FD0C4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595A0BBB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B7D0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686E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 (0.60, 2.04)</w:t>
            </w:r>
          </w:p>
        </w:tc>
        <w:tc>
          <w:tcPr>
            <w:tcW w:w="9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EA79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5848F0BF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F4B9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besity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5DB5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D661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76172D" w:rsidRPr="0076172D" w14:paraId="7998C67C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C15B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7E19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 (0.46, 7.11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86E36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0486E184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7E14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A8FF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 (0.97, 2.58)</w:t>
            </w:r>
          </w:p>
        </w:tc>
        <w:tc>
          <w:tcPr>
            <w:tcW w:w="9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0F7C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6C10D92D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33C9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dominal obesity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6DA7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6C06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76172D" w:rsidRPr="0076172D" w14:paraId="0ED74917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79A0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C6B8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 (0.94, 3.28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A4149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2C74B39B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BA57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8447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 (0.73, 2.88)</w:t>
            </w:r>
          </w:p>
        </w:tc>
        <w:tc>
          <w:tcPr>
            <w:tcW w:w="9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8E8E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6B8001F1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08DE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ypertension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F208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FE64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76172D" w:rsidRPr="0076172D" w14:paraId="023A27A9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5C8F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A3E7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 (0.35, 2.06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AB979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55C3B283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2390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0263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 (1.18, 3.52)</w:t>
            </w:r>
          </w:p>
        </w:tc>
        <w:tc>
          <w:tcPr>
            <w:tcW w:w="9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6DD8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038F348A" w14:textId="77777777" w:rsidTr="0076172D">
        <w:trPr>
          <w:gridAfter w:val="1"/>
          <w:wAfter w:w="169" w:type="pct"/>
          <w:trHeight w:val="315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2A86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35D6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46CE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76172D" w:rsidRPr="0076172D" w14:paraId="4F1E2033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F5499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D297B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 (0.04, 4.08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D1A7E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73FB1FD2" w14:textId="77777777" w:rsidTr="0076172D">
        <w:trPr>
          <w:gridAfter w:val="1"/>
          <w:wAfter w:w="169" w:type="pct"/>
          <w:trHeight w:val="277"/>
        </w:trPr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628DB" w14:textId="77777777" w:rsidR="0076172D" w:rsidRPr="0076172D" w:rsidRDefault="0076172D" w:rsidP="00A5655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A3BB7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 (1.11, 2.86)</w:t>
            </w:r>
          </w:p>
        </w:tc>
        <w:tc>
          <w:tcPr>
            <w:tcW w:w="9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1B360" w14:textId="77777777" w:rsidR="0076172D" w:rsidRP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1F0A54EC" w14:textId="77777777" w:rsidTr="0076172D">
        <w:trPr>
          <w:trHeight w:val="270"/>
        </w:trPr>
        <w:tc>
          <w:tcPr>
            <w:tcW w:w="4831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0B31A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justed for sex.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justed for age.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justed for age and sex.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d </w:t>
            </w:r>
            <w:r w:rsidRPr="00761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 sleep disturbance vs. without sleep disturbanc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B102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172D" w:rsidRPr="0076172D" w14:paraId="6341A280" w14:textId="77777777" w:rsidTr="0076172D">
        <w:trPr>
          <w:trHeight w:val="270"/>
        </w:trPr>
        <w:tc>
          <w:tcPr>
            <w:tcW w:w="4831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8A83D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2971" w14:textId="77777777" w:rsidR="0076172D" w:rsidRPr="0076172D" w:rsidRDefault="0076172D" w:rsidP="00A565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03E928" w14:textId="77777777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6027F" w14:textId="77777777" w:rsidR="00ED67CD" w:rsidRDefault="00ED67CD" w:rsidP="00ED67CD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3. Association between sleep patterns and elevated galectin-3 </w:t>
      </w:r>
      <w:r>
        <w:rPr>
          <w:rFonts w:ascii="Times New Roman" w:hAnsi="Times New Roman" w:hint="eastAsia"/>
          <w:b/>
          <w:bCs/>
          <w:sz w:val="24"/>
          <w:szCs w:val="24"/>
        </w:rPr>
        <w:t>according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o</w:t>
      </w:r>
      <w:r>
        <w:rPr>
          <w:rFonts w:ascii="Times New Roman" w:hAnsi="Times New Roman"/>
          <w:b/>
          <w:bCs/>
          <w:sz w:val="24"/>
          <w:szCs w:val="24"/>
        </w:rPr>
        <w:t xml:space="preserve"> different cutoffs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2613"/>
        <w:gridCol w:w="2781"/>
        <w:gridCol w:w="3727"/>
        <w:gridCol w:w="3895"/>
        <w:gridCol w:w="222"/>
      </w:tblGrid>
      <w:tr w:rsidR="00ED67CD" w14:paraId="1B102B22" w14:textId="77777777" w:rsidTr="00323671">
        <w:trPr>
          <w:gridAfter w:val="1"/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46035" w14:textId="77777777" w:rsidR="00ED67CD" w:rsidRDefault="00ED67CD" w:rsidP="00323671">
            <w:pPr>
              <w:widowControl/>
              <w:jc w:val="left"/>
              <w:rPr>
                <w:rFonts w:ascii="宋体" w:eastAsia="宋体" w:hAnsi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BCA0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Odd ratio (95%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confidence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interval)</w:t>
            </w:r>
          </w:p>
        </w:tc>
      </w:tr>
      <w:tr w:rsidR="00ED67CD" w14:paraId="5729E1BB" w14:textId="77777777" w:rsidTr="00323671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6522" w14:textId="36BF930B" w:rsidR="00ED67CD" w:rsidRDefault="00ED67CD" w:rsidP="0032367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toffs</w:t>
            </w:r>
            <w:r w:rsidR="008A5B9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A5B94" w:rsidRPr="008A5B94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BA284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Sleep disturbance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681A3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Nighttime sleep duration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82255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Daytime napping duration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D67CD" w14:paraId="0F6913F4" w14:textId="77777777" w:rsidTr="00323671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AE61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</w:t>
            </w: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% quan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BFAB36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8 (1.04, 1.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1806B7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 (0.95, 1.7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C67AFD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8 (0.98, 2.24)</w:t>
            </w:r>
          </w:p>
        </w:tc>
      </w:tr>
      <w:tr w:rsidR="00ED67CD" w14:paraId="0C87D201" w14:textId="77777777" w:rsidTr="00323671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3B86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</w:t>
            </w: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% qua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7340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5 (1.02, 1.8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237C" w14:textId="4F3F29DB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8 (0.8</w:t>
            </w:r>
            <w:r w:rsidR="004C4AF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B1F97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9 (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</w:t>
            </w:r>
            <w:r w:rsidRPr="003058EB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2.24)</w:t>
            </w:r>
          </w:p>
        </w:tc>
      </w:tr>
      <w:tr w:rsidR="00ED67CD" w14:paraId="78D3CD2D" w14:textId="77777777" w:rsidTr="00323671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2470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</w:t>
            </w: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% qua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BFBF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7 (1.02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BACF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 (0.68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686C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5 (0.95, 2.21)</w:t>
            </w:r>
          </w:p>
        </w:tc>
      </w:tr>
      <w:tr w:rsidR="00ED67CD" w14:paraId="7501EAC1" w14:textId="77777777" w:rsidTr="00323671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1E4C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</w:t>
            </w: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% qua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39A1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3 (1.03, 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0</w:t>
            </w: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9E3F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 (0.65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498AC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2 (0.97, 2.39)</w:t>
            </w:r>
          </w:p>
        </w:tc>
      </w:tr>
      <w:tr w:rsidR="00ED67CD" w14:paraId="4289A067" w14:textId="77777777" w:rsidTr="00323671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7DA15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</w:t>
            </w:r>
            <w:r w:rsidRPr="00321B0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% qua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64E18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(1.23, 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EA8DD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6 (0.67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0FE54" w14:textId="77777777" w:rsidR="00ED67CD" w:rsidRDefault="00ED67CD" w:rsidP="0032367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9D74F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5 (0.57, 1.96)</w:t>
            </w:r>
          </w:p>
        </w:tc>
      </w:tr>
      <w:tr w:rsidR="00ED67CD" w14:paraId="489407AA" w14:textId="77777777" w:rsidTr="00323671">
        <w:trPr>
          <w:trHeight w:val="27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B58A0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yes vs. no.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&lt; 7 hours vs. ≥ 7 hours.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≥ 60 minutes vs. &lt; 60 minutes</w:t>
            </w:r>
          </w:p>
          <w:p w14:paraId="5DE3B75B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A5B94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elevated galectin-3 was defined as the galectin-3 concentration equal or over the cutoff.</w:t>
            </w:r>
          </w:p>
          <w:p w14:paraId="03FE17F9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odel 3. adjusted for age, sex, current smoking, alcohol consumption, systolic blood pressure, Obstructive Sleep Apnea, body mass index, waist, fasting blood glucose, triglyceride, high density lipid cholesterol and high-sensitivity C- reactive prote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4CE0" w14:textId="77777777" w:rsidR="00ED67CD" w:rsidRDefault="00ED67CD" w:rsidP="0032367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</w:tr>
    </w:tbl>
    <w:p w14:paraId="75D64452" w14:textId="048AC591" w:rsidR="00ED67CD" w:rsidRPr="00ED67CD" w:rsidRDefault="00ED67C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48981" w14:textId="77777777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6172D" w:rsidSect="00C75422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EC223C" w14:textId="653FFC50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E5C0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Association between subtypes of sleep disturbance and elevated galectin-3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4709"/>
        <w:gridCol w:w="4095"/>
        <w:gridCol w:w="222"/>
      </w:tblGrid>
      <w:tr w:rsidR="0076172D" w14:paraId="2DA82C09" w14:textId="77777777" w:rsidTr="00A56559">
        <w:trPr>
          <w:gridAfter w:val="1"/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21C1" w14:textId="77777777" w:rsidR="0076172D" w:rsidRDefault="0076172D" w:rsidP="00A5655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DA74F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d ratio (95% confidence interval)</w:t>
            </w:r>
          </w:p>
        </w:tc>
      </w:tr>
      <w:tr w:rsidR="0076172D" w14:paraId="01BA34BF" w14:textId="77777777" w:rsidTr="00A56559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20CD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f-reported poor sleep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0F8B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(1.02, 1.74)</w:t>
            </w:r>
          </w:p>
        </w:tc>
      </w:tr>
      <w:tr w:rsidR="0076172D" w14:paraId="20F24DCD" w14:textId="77777777" w:rsidTr="00A56559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306B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iculty in falling a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5915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 (1.06, 3.51)</w:t>
            </w:r>
          </w:p>
        </w:tc>
      </w:tr>
      <w:tr w:rsidR="0076172D" w14:paraId="6646BFE5" w14:textId="77777777" w:rsidTr="00A56559">
        <w:trPr>
          <w:gridAfter w:val="1"/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F7CC7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quently waking up during the n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2A6D3" w14:textId="77777777" w:rsidR="0076172D" w:rsidRDefault="0076172D" w:rsidP="00A56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 (0.86, 2.27)</w:t>
            </w:r>
          </w:p>
        </w:tc>
      </w:tr>
      <w:tr w:rsidR="0076172D" w14:paraId="003FFA39" w14:textId="77777777" w:rsidTr="00A56559">
        <w:trPr>
          <w:gridAfter w:val="1"/>
          <w:trHeight w:val="312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CACD3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s were adjusted for age, sex, current smoking, alcohol consumption, systolic blood pressure, Obstructive Sleep Apnea, body mass index, waist, fasting blood glucose, triglyceride, high density lipid cholesterol and high-sensitivity C- reactive protein.</w:t>
            </w:r>
          </w:p>
          <w:p w14:paraId="09BF056E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vated galectin-3 was defined as galectin-3 level &gt; 65.1 ng/ml.</w:t>
            </w:r>
          </w:p>
        </w:tc>
      </w:tr>
      <w:tr w:rsidR="0076172D" w14:paraId="6256CB58" w14:textId="77777777" w:rsidTr="00A56559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F0518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3FE4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72D" w14:paraId="3E1FED4B" w14:textId="77777777" w:rsidTr="00A56559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3CDAE" w14:textId="77777777" w:rsidR="0076172D" w:rsidRDefault="0076172D" w:rsidP="00A56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5678" w14:textId="77777777" w:rsidR="0076172D" w:rsidRDefault="0076172D" w:rsidP="00A565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3AF8CF" w14:textId="77777777" w:rsidR="0076172D" w:rsidRDefault="0076172D" w:rsidP="0076172D">
      <w:pPr>
        <w:jc w:val="left"/>
        <w:rPr>
          <w:ins w:id="1" w:author="Lin Liu" w:date="2024-04-08T09:46:00Z"/>
          <w:rFonts w:ascii="Times New Roman" w:hAnsi="Times New Roman" w:cs="Times New Roman"/>
          <w:b/>
          <w:bCs/>
          <w:sz w:val="24"/>
          <w:szCs w:val="24"/>
        </w:rPr>
      </w:pPr>
    </w:p>
    <w:p w14:paraId="06CBCE54" w14:textId="77777777" w:rsidR="009B5CD1" w:rsidRDefault="009B5CD1" w:rsidP="0076172D">
      <w:pPr>
        <w:jc w:val="left"/>
        <w:rPr>
          <w:ins w:id="2" w:author="Lin Liu" w:date="2024-04-08T09:46:00Z"/>
          <w:rFonts w:ascii="Times New Roman" w:hAnsi="Times New Roman" w:cs="Times New Roman"/>
          <w:b/>
          <w:bCs/>
          <w:sz w:val="24"/>
          <w:szCs w:val="24"/>
        </w:rPr>
        <w:sectPr w:rsidR="009B5CD1" w:rsidSect="00C75422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464B14" w14:textId="12097259" w:rsidR="009B5CD1" w:rsidRDefault="009B5CD1" w:rsidP="009B5CD1">
      <w:pPr>
        <w:rPr>
          <w:ins w:id="3" w:author="Lin Liu" w:date="2024-04-08T09:52:00Z"/>
          <w:rFonts w:ascii="Times New Roman" w:hAnsi="Times New Roman" w:cs="Times New Roman"/>
          <w:b/>
          <w:bCs/>
          <w:sz w:val="24"/>
          <w:szCs w:val="24"/>
        </w:rPr>
      </w:pPr>
      <w:ins w:id="4" w:author="Lin Liu" w:date="2024-04-08T09:52:00Z">
        <w:r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t xml:space="preserve">Table 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S5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. </w:t>
        </w:r>
      </w:ins>
      <w:ins w:id="5" w:author="Lin Liu" w:date="2024-04-08T10:01:00Z">
        <w:r w:rsidR="00097E36">
          <w:rPr>
            <w:rFonts w:ascii="Times New Roman" w:hAnsi="Times New Roman" w:cs="Times New Roman" w:hint="eastAsia"/>
            <w:b/>
            <w:bCs/>
            <w:sz w:val="24"/>
            <w:szCs w:val="24"/>
          </w:rPr>
          <w:t>Sensitivity analysis: a</w:t>
        </w:r>
      </w:ins>
      <w:ins w:id="6" w:author="Lin Liu" w:date="2024-04-08T09:52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sociation between 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n</w:t>
        </w:r>
        <w:r w:rsidRPr="008C70F7">
          <w:rPr>
            <w:rFonts w:ascii="Times New Roman" w:hAnsi="Times New Roman" w:cs="Times New Roman"/>
            <w:b/>
            <w:bCs/>
            <w:sz w:val="24"/>
            <w:szCs w:val="24"/>
          </w:rPr>
          <w:t>ighttime sleep duration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and 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d</w:t>
        </w:r>
        <w:r w:rsidRPr="008C70F7">
          <w:rPr>
            <w:rFonts w:ascii="Times New Roman" w:hAnsi="Times New Roman" w:cs="Times New Roman"/>
            <w:b/>
            <w:bCs/>
            <w:sz w:val="24"/>
            <w:szCs w:val="24"/>
          </w:rPr>
          <w:t>aytime napping duration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 xml:space="preserve"> with</w:t>
        </w:r>
        <w:r w:rsidRPr="008C70F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elevated galectin-3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1313"/>
        <w:gridCol w:w="3754"/>
        <w:gridCol w:w="3959"/>
      </w:tblGrid>
      <w:tr w:rsidR="009B12B9" w:rsidRPr="008C70F7" w14:paraId="0CF44611" w14:textId="77777777" w:rsidTr="00410753">
        <w:trPr>
          <w:trHeight w:val="277"/>
          <w:ins w:id="7" w:author="Lin Liu" w:date="2024-04-08T09:57:00Z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F269" w14:textId="77777777" w:rsidR="009B12B9" w:rsidRPr="008C70F7" w:rsidRDefault="009B12B9" w:rsidP="00410753">
            <w:pPr>
              <w:widowControl/>
              <w:jc w:val="center"/>
              <w:rPr>
                <w:ins w:id="8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9" w:name="_Hlk163462404"/>
            <w:ins w:id="10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dd ratio (95% confidence interval)</w:t>
              </w:r>
            </w:ins>
          </w:p>
        </w:tc>
      </w:tr>
      <w:tr w:rsidR="009B12B9" w:rsidRPr="008C70F7" w14:paraId="5DED6A7E" w14:textId="77777777" w:rsidTr="00410753">
        <w:trPr>
          <w:trHeight w:val="322"/>
          <w:ins w:id="11" w:author="Lin Liu" w:date="2024-04-08T09:57:00Z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C31" w14:textId="77777777" w:rsidR="009B12B9" w:rsidRPr="008C70F7" w:rsidRDefault="009B12B9" w:rsidP="00410753">
            <w:pPr>
              <w:widowControl/>
              <w:jc w:val="center"/>
              <w:rPr>
                <w:ins w:id="12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06F3E" w14:textId="77777777" w:rsidR="009B12B9" w:rsidRPr="008C70F7" w:rsidRDefault="009B12B9" w:rsidP="00410753">
            <w:pPr>
              <w:widowControl/>
              <w:jc w:val="center"/>
              <w:rPr>
                <w:ins w:id="13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14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Nighttime sleep duration </w:t>
              </w:r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t>a</w:t>
              </w:r>
            </w:ins>
          </w:p>
        </w:tc>
        <w:tc>
          <w:tcPr>
            <w:tcW w:w="22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88B1A" w14:textId="77777777" w:rsidR="009B12B9" w:rsidRPr="008C70F7" w:rsidRDefault="009B12B9" w:rsidP="00410753">
            <w:pPr>
              <w:widowControl/>
              <w:jc w:val="center"/>
              <w:rPr>
                <w:ins w:id="15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16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Daytime napping duration </w:t>
              </w:r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t>b</w:t>
              </w:r>
            </w:ins>
          </w:p>
        </w:tc>
      </w:tr>
      <w:tr w:rsidR="009B12B9" w:rsidRPr="008C70F7" w14:paraId="52B03334" w14:textId="77777777" w:rsidTr="00410753">
        <w:trPr>
          <w:trHeight w:val="308"/>
          <w:ins w:id="17" w:author="Lin Liu" w:date="2024-04-08T09:57:00Z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3BF6" w14:textId="77777777" w:rsidR="009B12B9" w:rsidRPr="008C70F7" w:rsidRDefault="009B12B9" w:rsidP="00410753">
            <w:pPr>
              <w:widowControl/>
              <w:jc w:val="left"/>
              <w:rPr>
                <w:ins w:id="18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19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 1</w:t>
              </w:r>
            </w:ins>
          </w:p>
        </w:tc>
        <w:tc>
          <w:tcPr>
            <w:tcW w:w="21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48D" w14:textId="77777777" w:rsidR="009B12B9" w:rsidRPr="008C70F7" w:rsidRDefault="009B12B9" w:rsidP="00410753">
            <w:pPr>
              <w:widowControl/>
              <w:jc w:val="center"/>
              <w:rPr>
                <w:ins w:id="20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21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1.21 (0.77, 1.92)</w:t>
              </w:r>
            </w:ins>
          </w:p>
        </w:tc>
        <w:tc>
          <w:tcPr>
            <w:tcW w:w="22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C8C" w14:textId="77777777" w:rsidR="009B12B9" w:rsidRPr="008C70F7" w:rsidRDefault="009B12B9" w:rsidP="00410753">
            <w:pPr>
              <w:widowControl/>
              <w:jc w:val="center"/>
              <w:rPr>
                <w:ins w:id="22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23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1.16 (0.75, 1.81)</w:t>
              </w:r>
            </w:ins>
          </w:p>
        </w:tc>
      </w:tr>
      <w:tr w:rsidR="009B12B9" w:rsidRPr="008C70F7" w14:paraId="1C56D1FB" w14:textId="77777777" w:rsidTr="00410753">
        <w:trPr>
          <w:trHeight w:val="308"/>
          <w:ins w:id="24" w:author="Lin Liu" w:date="2024-04-08T09:57:00Z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4C1" w14:textId="77777777" w:rsidR="009B12B9" w:rsidRPr="008C70F7" w:rsidRDefault="009B12B9" w:rsidP="00410753">
            <w:pPr>
              <w:widowControl/>
              <w:jc w:val="left"/>
              <w:rPr>
                <w:ins w:id="25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26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 2</w:t>
              </w:r>
            </w:ins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B6A" w14:textId="77777777" w:rsidR="009B12B9" w:rsidRPr="008C70F7" w:rsidRDefault="009B12B9" w:rsidP="00410753">
            <w:pPr>
              <w:widowControl/>
              <w:jc w:val="center"/>
              <w:rPr>
                <w:ins w:id="27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28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1.28 (0.8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0</w:t>
              </w:r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, 2.05)</w:t>
              </w:r>
            </w:ins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192F" w14:textId="77777777" w:rsidR="009B12B9" w:rsidRPr="008C70F7" w:rsidRDefault="009B12B9" w:rsidP="00410753">
            <w:pPr>
              <w:widowControl/>
              <w:jc w:val="center"/>
              <w:rPr>
                <w:ins w:id="29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30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.00</w:t>
              </w:r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0.63, 1.58)</w:t>
              </w:r>
            </w:ins>
          </w:p>
        </w:tc>
      </w:tr>
      <w:tr w:rsidR="009B12B9" w:rsidRPr="008C70F7" w14:paraId="30085752" w14:textId="77777777" w:rsidTr="00410753">
        <w:trPr>
          <w:trHeight w:val="323"/>
          <w:ins w:id="31" w:author="Lin Liu" w:date="2024-04-08T09:57:00Z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3C9C" w14:textId="77777777" w:rsidR="009B12B9" w:rsidRPr="008C70F7" w:rsidRDefault="009B12B9" w:rsidP="00410753">
            <w:pPr>
              <w:widowControl/>
              <w:jc w:val="left"/>
              <w:rPr>
                <w:ins w:id="32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33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 3</w:t>
              </w:r>
            </w:ins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0FE1" w14:textId="77777777" w:rsidR="009B12B9" w:rsidRPr="008C70F7" w:rsidRDefault="009B12B9" w:rsidP="00410753">
            <w:pPr>
              <w:widowControl/>
              <w:jc w:val="center"/>
              <w:rPr>
                <w:ins w:id="34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35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1.34 (0.82, 2.18)</w:t>
              </w:r>
            </w:ins>
          </w:p>
        </w:tc>
        <w:tc>
          <w:tcPr>
            <w:tcW w:w="2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F118" w14:textId="77777777" w:rsidR="009B12B9" w:rsidRPr="008C70F7" w:rsidRDefault="009B12B9" w:rsidP="00410753">
            <w:pPr>
              <w:widowControl/>
              <w:jc w:val="center"/>
              <w:rPr>
                <w:ins w:id="36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37" w:author="Lin Liu" w:date="2024-04-08T09:57:00Z"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0.9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0</w:t>
              </w:r>
              <w:r w:rsidRPr="008C70F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 (0.56, 1.45)</w:t>
              </w:r>
            </w:ins>
          </w:p>
        </w:tc>
      </w:tr>
      <w:tr w:rsidR="009B12B9" w:rsidRPr="008C70F7" w14:paraId="275D1F5B" w14:textId="77777777" w:rsidTr="00410753">
        <w:trPr>
          <w:trHeight w:val="323"/>
          <w:ins w:id="38" w:author="Lin Liu" w:date="2024-04-08T09:57:00Z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38BDDA9" w14:textId="77777777" w:rsidR="009B12B9" w:rsidRDefault="009B12B9" w:rsidP="00410753">
            <w:pPr>
              <w:widowControl/>
              <w:rPr>
                <w:ins w:id="39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40" w:author="Lin Liu" w:date="2024-04-08T09:5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  <w:vertAlign w:val="superscript"/>
                </w:rPr>
                <w:t>a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 &lt;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8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 hours vs. ≥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 xml:space="preserve">8 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hours.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  <w:vertAlign w:val="superscript"/>
                </w:rPr>
                <w:t>b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 ≥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 xml:space="preserve"> 3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0 minutes vs. &lt;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3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0 minutes</w:t>
              </w:r>
            </w:ins>
          </w:p>
          <w:p w14:paraId="27C33D84" w14:textId="77777777" w:rsidR="009B12B9" w:rsidRDefault="009B12B9" w:rsidP="00410753">
            <w:pPr>
              <w:widowControl/>
              <w:rPr>
                <w:ins w:id="41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42" w:author="Lin Liu" w:date="2024-04-08T09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 1. crude model.</w:t>
              </w:r>
            </w:ins>
          </w:p>
          <w:p w14:paraId="081BAF5F" w14:textId="77777777" w:rsidR="009B12B9" w:rsidRDefault="009B12B9" w:rsidP="00410753">
            <w:pPr>
              <w:widowControl/>
              <w:rPr>
                <w:ins w:id="43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44" w:author="Lin Liu" w:date="2024-04-08T09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 2. adjusted for age and sex.</w:t>
              </w:r>
            </w:ins>
          </w:p>
          <w:p w14:paraId="29238EC1" w14:textId="36CD0FFE" w:rsidR="009B12B9" w:rsidRDefault="009B12B9" w:rsidP="00410753">
            <w:pPr>
              <w:widowControl/>
              <w:rPr>
                <w:ins w:id="45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46" w:author="Lin Liu" w:date="2024-04-08T09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</w:t>
              </w:r>
              <w:r w:rsidR="00945343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 xml:space="preserve"> 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3. adjusted for age, sex, current smoking, alcohol consumption, systolic blood pressure, Obstructive Sleep Apnea, body mass index, waist, fasting blood glucose, triglyceride, high density lipid cholesterol and high-sensitivity C- reactive protein.</w:t>
              </w:r>
            </w:ins>
          </w:p>
          <w:p w14:paraId="54284147" w14:textId="77777777" w:rsidR="009B12B9" w:rsidRPr="008C70F7" w:rsidRDefault="009B12B9" w:rsidP="00410753">
            <w:pPr>
              <w:widowControl/>
              <w:rPr>
                <w:ins w:id="47" w:author="Lin Liu" w:date="2024-04-08T09:57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48" w:author="Lin Liu" w:date="2024-04-08T09:5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Elevated galectin-3 was defined as galectin-3 level &gt; 65.1 ng/ml.</w:t>
              </w:r>
            </w:ins>
          </w:p>
        </w:tc>
      </w:tr>
      <w:bookmarkEnd w:id="9"/>
    </w:tbl>
    <w:p w14:paraId="688CE5B8" w14:textId="77777777" w:rsidR="009B5CD1" w:rsidRPr="009B12B9" w:rsidRDefault="009B5CD1" w:rsidP="0076172D">
      <w:pPr>
        <w:jc w:val="left"/>
        <w:rPr>
          <w:ins w:id="49" w:author="Lin Liu" w:date="2024-04-08T09:45:00Z"/>
          <w:rFonts w:ascii="Times New Roman" w:hAnsi="Times New Roman" w:cs="Times New Roman"/>
          <w:b/>
          <w:bCs/>
          <w:sz w:val="24"/>
          <w:szCs w:val="24"/>
        </w:rPr>
      </w:pPr>
    </w:p>
    <w:p w14:paraId="69DF3CD2" w14:textId="77777777" w:rsidR="009B5CD1" w:rsidRDefault="009B5CD1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B5CD1" w:rsidSect="00C75422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2D37AE" w14:textId="77777777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. Distribution of galectin-3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ccor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x.</w:t>
      </w:r>
    </w:p>
    <w:p w14:paraId="45BDDD8F" w14:textId="77777777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E634A8" wp14:editId="017FE36E">
            <wp:extent cx="4000500" cy="4000500"/>
            <wp:effectExtent l="0" t="0" r="0" b="0"/>
            <wp:docPr id="17935660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566097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8476" cy="4008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99E81" w14:textId="77777777" w:rsidR="0076172D" w:rsidRDefault="0076172D" w:rsidP="0076172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26F63" w14:textId="77777777" w:rsidR="0076172D" w:rsidRDefault="0076172D" w:rsidP="007617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80F78" w14:textId="77777777" w:rsidR="0076172D" w:rsidRDefault="0076172D" w:rsidP="007617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2C573" w14:textId="77777777" w:rsidR="008A2DCB" w:rsidRDefault="008A2DCB"/>
    <w:sectPr w:rsidR="008A2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95888" w14:textId="77777777" w:rsidR="00C75422" w:rsidRDefault="00C75422" w:rsidP="0076172D">
      <w:r>
        <w:separator/>
      </w:r>
    </w:p>
  </w:endnote>
  <w:endnote w:type="continuationSeparator" w:id="0">
    <w:p w14:paraId="23FC365D" w14:textId="77777777" w:rsidR="00C75422" w:rsidRDefault="00C75422" w:rsidP="00761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DD568" w14:textId="77777777" w:rsidR="00C75422" w:rsidRDefault="00C75422" w:rsidP="0076172D">
      <w:r>
        <w:separator/>
      </w:r>
    </w:p>
  </w:footnote>
  <w:footnote w:type="continuationSeparator" w:id="0">
    <w:p w14:paraId="506A1445" w14:textId="77777777" w:rsidR="00C75422" w:rsidRDefault="00C75422" w:rsidP="0076172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 Liu">
    <w15:presenceInfo w15:providerId="Windows Live" w15:userId="0d6dcdb021e06f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D6"/>
    <w:rsid w:val="00097E36"/>
    <w:rsid w:val="004045B8"/>
    <w:rsid w:val="004C4AFB"/>
    <w:rsid w:val="00691D8C"/>
    <w:rsid w:val="006E5C0C"/>
    <w:rsid w:val="0076172D"/>
    <w:rsid w:val="0083250D"/>
    <w:rsid w:val="008A2DCB"/>
    <w:rsid w:val="008A4CAE"/>
    <w:rsid w:val="008A5B94"/>
    <w:rsid w:val="00945343"/>
    <w:rsid w:val="009455C5"/>
    <w:rsid w:val="009B12B9"/>
    <w:rsid w:val="009B5CD1"/>
    <w:rsid w:val="00AD61D6"/>
    <w:rsid w:val="00C75422"/>
    <w:rsid w:val="00ED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498BA"/>
  <w15:chartTrackingRefBased/>
  <w15:docId w15:val="{BB57E105-6A44-4714-866B-6B0BC2F6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7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7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72D"/>
    <w:rPr>
      <w:sz w:val="18"/>
      <w:szCs w:val="18"/>
    </w:rPr>
  </w:style>
  <w:style w:type="paragraph" w:styleId="a7">
    <w:name w:val="Revision"/>
    <w:hidden/>
    <w:uiPriority w:val="99"/>
    <w:semiHidden/>
    <w:rsid w:val="00945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90C65-E9FF-4CD3-910F-920FE5A54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刘</dc:creator>
  <cp:keywords/>
  <dc:description/>
  <cp:lastModifiedBy>Lin Liu</cp:lastModifiedBy>
  <cp:revision>36</cp:revision>
  <dcterms:created xsi:type="dcterms:W3CDTF">2023-08-15T03:17:00Z</dcterms:created>
  <dcterms:modified xsi:type="dcterms:W3CDTF">2024-04-08T02:01:00Z</dcterms:modified>
</cp:coreProperties>
</file>